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692" w:rsidRPr="004E7692" w:rsidRDefault="004E7692" w:rsidP="002747E0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</w:pPr>
      <w:proofErr w:type="gramStart"/>
      <w:r w:rsidRPr="004E7692"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>supp</w:t>
      </w:r>
      <w:proofErr w:type="gramEnd"/>
      <w:r w:rsidRPr="004E7692"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 xml:space="preserve"> </w:t>
      </w:r>
      <w:r w:rsidRPr="004E7692"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 xml:space="preserve">table 1 </w:t>
      </w:r>
    </w:p>
    <w:p w:rsidR="002747E0" w:rsidRPr="007659A8" w:rsidRDefault="002747E0" w:rsidP="002747E0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18"/>
        </w:rPr>
      </w:pPr>
      <w:r w:rsidRPr="007659A8">
        <w:rPr>
          <w:rFonts w:ascii="Times New Roman" w:hAnsi="Times New Roman" w:cs="Times New Roman"/>
          <w:b/>
          <w:sz w:val="20"/>
          <w:szCs w:val="18"/>
        </w:rPr>
        <w:t xml:space="preserve">The </w:t>
      </w:r>
      <w:proofErr w:type="spellStart"/>
      <w:r w:rsidRPr="007659A8">
        <w:rPr>
          <w:rFonts w:ascii="Times New Roman" w:hAnsi="Times New Roman" w:cs="Times New Roman"/>
          <w:b/>
          <w:sz w:val="20"/>
          <w:szCs w:val="18"/>
        </w:rPr>
        <w:t>Fagerström</w:t>
      </w:r>
      <w:proofErr w:type="spellEnd"/>
      <w:r w:rsidRPr="007659A8">
        <w:rPr>
          <w:rFonts w:ascii="Times New Roman" w:hAnsi="Times New Roman" w:cs="Times New Roman"/>
          <w:b/>
          <w:sz w:val="20"/>
          <w:szCs w:val="18"/>
        </w:rPr>
        <w:t xml:space="preserve"> Test for Nicotine Dependence-Smokeless Tobacco (FTND-ST)-Modifi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57"/>
        <w:gridCol w:w="2328"/>
        <w:gridCol w:w="895"/>
      </w:tblGrid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b/>
                <w:sz w:val="18"/>
                <w:szCs w:val="18"/>
              </w:rPr>
              <w:t>Items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b/>
                <w:sz w:val="18"/>
                <w:szCs w:val="18"/>
              </w:rPr>
              <w:t>Options/Responses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b/>
                <w:sz w:val="18"/>
                <w:szCs w:val="18"/>
              </w:rPr>
              <w:t>Points</w:t>
            </w:r>
          </w:p>
        </w:tc>
      </w:tr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How soon after you wake up to do you place your first dip?   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Within 5 minut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6 – 30 minut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31 – 60 minut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fter 60 minutes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ow often do you intentionally swallow tobacco juice?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Which chew would you hate to give up most?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he first one in the morning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ny other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Original item : 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How many cans/pouches per week do you use?  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odified item: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On an average how many times do you take SLT/day?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ore than 3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ore than 15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0 – 15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- 9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Do you chew more frequently during the first hours after awakening than during the rest of the day?        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747E0" w:rsidRPr="007659A8" w:rsidTr="002361AD">
        <w:trPr>
          <w:jc w:val="center"/>
        </w:trPr>
        <w:tc>
          <w:tcPr>
            <w:tcW w:w="5857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Do you chew if you are so ill that you are in bed most of the day?</w:t>
            </w:r>
          </w:p>
        </w:tc>
        <w:tc>
          <w:tcPr>
            <w:tcW w:w="2328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5" w:type="dxa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2747E0" w:rsidRPr="007659A8" w:rsidRDefault="002747E0" w:rsidP="002747E0">
      <w:pPr>
        <w:rPr>
          <w:sz w:val="18"/>
          <w:szCs w:val="18"/>
        </w:rPr>
      </w:pPr>
    </w:p>
    <w:p w:rsidR="004E7692" w:rsidRPr="004E7692" w:rsidRDefault="004E7692" w:rsidP="004E7692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</w:pPr>
      <w:proofErr w:type="gramStart"/>
      <w:r w:rsidRPr="004E7692"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>supp</w:t>
      </w:r>
      <w:proofErr w:type="gramEnd"/>
      <w:r w:rsidRPr="004E7692"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222222"/>
          <w:sz w:val="24"/>
          <w:szCs w:val="21"/>
          <w:shd w:val="clear" w:color="auto" w:fill="FFFFFF"/>
        </w:rPr>
        <w:t>table 2</w:t>
      </w:r>
      <w:bookmarkStart w:id="0" w:name="_GoBack"/>
      <w:bookmarkEnd w:id="0"/>
    </w:p>
    <w:p w:rsidR="002747E0" w:rsidRPr="007659A8" w:rsidRDefault="002747E0" w:rsidP="002747E0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18"/>
        </w:rPr>
      </w:pPr>
      <w:r w:rsidRPr="007659A8">
        <w:rPr>
          <w:rFonts w:ascii="Times New Roman" w:hAnsi="Times New Roman" w:cs="Times New Roman"/>
          <w:b/>
          <w:sz w:val="20"/>
          <w:szCs w:val="18"/>
        </w:rPr>
        <w:t>Latent constructs, observed items and their source of ado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5"/>
        <w:gridCol w:w="4798"/>
        <w:gridCol w:w="3157"/>
      </w:tblGrid>
      <w:tr w:rsidR="002747E0" w:rsidRPr="007659A8" w:rsidTr="002361AD">
        <w:tc>
          <w:tcPr>
            <w:tcW w:w="746" w:type="pct"/>
          </w:tcPr>
          <w:p w:rsidR="002747E0" w:rsidRPr="007659A8" w:rsidRDefault="002747E0" w:rsidP="002361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b/>
                <w:sz w:val="18"/>
                <w:szCs w:val="18"/>
              </w:rPr>
              <w:t>Constructs</w:t>
            </w:r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b/>
                <w:sz w:val="18"/>
                <w:szCs w:val="18"/>
              </w:rPr>
              <w:t>Instrument Items</w:t>
            </w: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747E0" w:rsidRPr="007659A8" w:rsidTr="002361AD">
        <w:tc>
          <w:tcPr>
            <w:tcW w:w="74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Personality (PR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My mood often goes up and down 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am a talkative person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would be worried if I had a deb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am a lively person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prefer to go my own way rather than act by the rule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am a nervous person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bCs/>
                <w:sz w:val="18"/>
                <w:szCs w:val="18"/>
              </w:rPr>
              <w:t>I worry a lot when there is any problem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usually keep quiet on social occasions.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am worried if I know there are mistakes in my work.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am mostly quiet when I am with other peopl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often feel lonely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t is better to follow society’s rules than go your own way</w:t>
            </w: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both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747E0" w:rsidRPr="007659A8" w:rsidRDefault="002747E0" w:rsidP="002361AD">
            <w:pPr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Eyesenck</w:t>
            </w:r>
            <w:proofErr w:type="spellEnd"/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Personality Questionnaire- Revised short form  (EPOR-S)</w:t>
            </w:r>
          </w:p>
          <w:p w:rsidR="002747E0" w:rsidRPr="007659A8" w:rsidRDefault="002747E0" w:rsidP="002361AD">
            <w:pPr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Eyesenck</w:t>
            </w:r>
            <w:proofErr w:type="spellEnd"/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Eyesenck</w:t>
            </w:r>
            <w:proofErr w:type="spellEnd"/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, 1992);</w:t>
            </w:r>
          </w:p>
          <w:p w:rsidR="002747E0" w:rsidRPr="007659A8" w:rsidRDefault="002747E0" w:rsidP="002361AD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(</w:t>
            </w: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iwari, Singh &amp; Singh, 2009)</w:t>
            </w:r>
          </w:p>
        </w:tc>
      </w:tr>
      <w:tr w:rsidR="002747E0" w:rsidRPr="007659A8" w:rsidTr="002361AD">
        <w:tc>
          <w:tcPr>
            <w:tcW w:w="74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Neighbourhood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Disadvantage (ND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trust most people in my local area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y local area has reputation as a safe plac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n my local area neighbors look after each other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am better off in my local area compared to others</w:t>
            </w: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Siapush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</w:tr>
      <w:tr w:rsidR="002747E0" w:rsidRPr="007659A8" w:rsidTr="002361AD">
        <w:trPr>
          <w:trHeight w:val="2690"/>
        </w:trPr>
        <w:tc>
          <w:tcPr>
            <w:tcW w:w="74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Social Norm &amp; Support (SNS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ost of the people in my society use SL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Wealthy people use SLT mor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t is better to use SLT than to smoke or drink alcohol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Visitors freely use SLT in my hom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y SLT use has increased due to the practice at my workplac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any of my close friends and family members use SL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SLT is more used when I am with others in a group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started using SLT after seeing my parents using it at hom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Sharing SLT helps in making friends with people </w:t>
            </w: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dkinson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TC-TCP- India (wave 2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Biener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et al, 201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Stuber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Galea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&amp; Link, 2008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Biener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et al, 2010</w:t>
            </w:r>
          </w:p>
        </w:tc>
      </w:tr>
      <w:tr w:rsidR="002747E0" w:rsidRPr="007659A8" w:rsidTr="002361AD">
        <w:trPr>
          <w:trHeight w:val="1727"/>
        </w:trPr>
        <w:tc>
          <w:tcPr>
            <w:tcW w:w="74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04350239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Knowledge about the health effects of SLT use (KHE)</w:t>
            </w:r>
            <w:bookmarkEnd w:id="1"/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know using SLT cause cancer (mouth, throat, etc.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often think about the harm SLT use might be doing to m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Nicotine is the main substance in smokeless tobacco that makes people use i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know using SLT cause diseases of heart</w:t>
            </w: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TC-TCP- India (wave 2)</w:t>
            </w:r>
          </w:p>
        </w:tc>
      </w:tr>
      <w:tr w:rsidR="002747E0" w:rsidRPr="007659A8" w:rsidTr="002361AD">
        <w:tc>
          <w:tcPr>
            <w:tcW w:w="74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Working Conditions (WC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have to fully focus my attention during work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have to do/decide things where mistakes could be quite costly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have to talk with peers, supervisor and other staffs for my work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y work is physically difficul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y job interferes with my family lif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he physical surroundings of my workplace are pleasan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 can usually decide when to work fast and when to take it easy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y opinion is asked when decisions are made about my own jobs or about general problems in the work plac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My work helps me to learn and develop new and special skills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he work I do is very interesting</w:t>
            </w: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Kawada &amp; Otsuka, 201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lbertsen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et al., 2003; House et al, 1979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u &amp; Cheng, 201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House et al, 1979; </w:t>
            </w: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lbersten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et al, 2003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ouse et al, 1979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ouse et al, 1979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ouse et al, 1979; Kawada &amp; Otsuka, 201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Kawada &amp; Otsuka, 201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u &amp; Cheng, 2010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House et al, 1979</w:t>
            </w:r>
          </w:p>
        </w:tc>
      </w:tr>
      <w:tr w:rsidR="002747E0" w:rsidRPr="007659A8" w:rsidTr="002361AD">
        <w:tc>
          <w:tcPr>
            <w:tcW w:w="74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Perceived Effectiveness of SLT control Policies (PEP)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6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Anti-SLT advertising is effective for diminishing its us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here should be strong anti-SLT policies at the workplace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he pictorial warnings on SLT packages are realistic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The anti- tobacco advertising on television and movie theaters has made me more likely to quit using SLT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pct"/>
          </w:tcPr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Raut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Pawar</w:t>
            </w:r>
            <w:proofErr w:type="spellEnd"/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747E0" w:rsidRPr="007659A8" w:rsidRDefault="002747E0" w:rsidP="002361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659A8">
              <w:rPr>
                <w:rFonts w:ascii="Times New Roman" w:hAnsi="Times New Roman" w:cs="Times New Roman"/>
                <w:sz w:val="18"/>
                <w:szCs w:val="18"/>
              </w:rPr>
              <w:t>ITC-TCP- India (wave 2)</w:t>
            </w:r>
          </w:p>
        </w:tc>
      </w:tr>
    </w:tbl>
    <w:p w:rsidR="002747E0" w:rsidRPr="007659A8" w:rsidRDefault="002747E0" w:rsidP="002747E0">
      <w:pPr>
        <w:rPr>
          <w:sz w:val="18"/>
          <w:szCs w:val="18"/>
        </w:rPr>
      </w:pPr>
    </w:p>
    <w:p w:rsidR="002747E0" w:rsidRPr="007659A8" w:rsidRDefault="002747E0" w:rsidP="002747E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857167" w:rsidRDefault="004E7692"/>
    <w:sectPr w:rsidR="00857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7E0"/>
    <w:rsid w:val="000C24F3"/>
    <w:rsid w:val="002747E0"/>
    <w:rsid w:val="004E7692"/>
    <w:rsid w:val="00CC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2195A"/>
  <w15:chartTrackingRefBased/>
  <w15:docId w15:val="{D47BFCC3-DC1E-473C-A374-E87911EDD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7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7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747E0"/>
    <w:rPr>
      <w:rFonts w:ascii="CaeciliaLTStd-Roman" w:hAnsi="CaeciliaLTStd-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keswani</dc:creator>
  <cp:keywords/>
  <dc:description/>
  <cp:lastModifiedBy>sarika keswani</cp:lastModifiedBy>
  <cp:revision>2</cp:revision>
  <dcterms:created xsi:type="dcterms:W3CDTF">2025-08-02T06:09:00Z</dcterms:created>
  <dcterms:modified xsi:type="dcterms:W3CDTF">2025-08-05T05:52:00Z</dcterms:modified>
</cp:coreProperties>
</file>